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27E28" w14:textId="77777777" w:rsidR="005008EB" w:rsidRDefault="005008EB" w:rsidP="005008EB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theme="minorHAnsi"/>
          <w:b/>
          <w:bCs/>
          <w:kern w:val="32"/>
          <w:sz w:val="24"/>
          <w:szCs w:val="24"/>
        </w:rPr>
      </w:pPr>
      <w:r w:rsidRPr="00CD76D3">
        <w:rPr>
          <w:rFonts w:eastAsia="Times New Roman" w:cstheme="minorHAnsi"/>
          <w:b/>
          <w:bCs/>
          <w:kern w:val="32"/>
          <w:sz w:val="24"/>
          <w:szCs w:val="24"/>
        </w:rPr>
        <w:t xml:space="preserve">Appendix </w:t>
      </w:r>
    </w:p>
    <w:p w14:paraId="3CB83988" w14:textId="479D579C" w:rsidR="005008EB" w:rsidRPr="00CD76D3" w:rsidRDefault="005008EB" w:rsidP="005008EB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bCs/>
          <w:kern w:val="32"/>
          <w:sz w:val="24"/>
          <w:szCs w:val="24"/>
        </w:rPr>
      </w:pPr>
      <w:r w:rsidRPr="00CD76D3">
        <w:rPr>
          <w:rFonts w:eastAsia="Times New Roman" w:cstheme="minorHAnsi"/>
          <w:b/>
          <w:bCs/>
          <w:kern w:val="32"/>
          <w:sz w:val="24"/>
          <w:szCs w:val="24"/>
        </w:rPr>
        <w:t>Table:</w:t>
      </w:r>
      <w:r>
        <w:rPr>
          <w:rFonts w:eastAsia="Times New Roman" w:cstheme="minorHAnsi"/>
          <w:b/>
          <w:bCs/>
          <w:kern w:val="32"/>
          <w:sz w:val="24"/>
          <w:szCs w:val="24"/>
        </w:rPr>
        <w:t xml:space="preserve"> </w:t>
      </w:r>
      <w:r w:rsidRPr="00CD76D3">
        <w:rPr>
          <w:rFonts w:eastAsia="Times New Roman" w:cstheme="minorHAnsi"/>
          <w:b/>
          <w:bCs/>
          <w:kern w:val="32"/>
          <w:sz w:val="24"/>
          <w:szCs w:val="24"/>
        </w:rPr>
        <w:t xml:space="preserve">The learning outcomes, teaching, and assessment methods of the family medicine program. </w:t>
      </w:r>
    </w:p>
    <w:tbl>
      <w:tblPr>
        <w:tblStyle w:val="TableGrid"/>
        <w:tblW w:w="10800" w:type="dxa"/>
        <w:tblInd w:w="-725" w:type="dxa"/>
        <w:tblLook w:val="04A0" w:firstRow="1" w:lastRow="0" w:firstColumn="1" w:lastColumn="0" w:noHBand="0" w:noVBand="1"/>
      </w:tblPr>
      <w:tblGrid>
        <w:gridCol w:w="4950"/>
        <w:gridCol w:w="2700"/>
        <w:gridCol w:w="3150"/>
      </w:tblGrid>
      <w:tr w:rsidR="005008EB" w:rsidRPr="005008EB" w14:paraId="1F37B6F8" w14:textId="77777777" w:rsidTr="005008EB">
        <w:tc>
          <w:tcPr>
            <w:tcW w:w="4950" w:type="dxa"/>
          </w:tcPr>
          <w:p w14:paraId="0283EE73" w14:textId="77777777" w:rsidR="005008EB" w:rsidRPr="005008EB" w:rsidRDefault="005008EB" w:rsidP="005008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cstheme="minorHAnsi"/>
                <w:b/>
                <w:bCs/>
                <w:sz w:val="24"/>
                <w:szCs w:val="24"/>
              </w:rPr>
              <w:t>Clerkship learning outcomes</w:t>
            </w:r>
          </w:p>
        </w:tc>
        <w:tc>
          <w:tcPr>
            <w:tcW w:w="2700" w:type="dxa"/>
          </w:tcPr>
          <w:p w14:paraId="1A5F75AA" w14:textId="77777777" w:rsidR="005008EB" w:rsidRPr="005008EB" w:rsidRDefault="005008EB" w:rsidP="005008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cstheme="minorHAnsi"/>
                <w:b/>
                <w:bCs/>
                <w:sz w:val="24"/>
                <w:szCs w:val="24"/>
              </w:rPr>
              <w:t>Teaching and learning strategies</w:t>
            </w:r>
          </w:p>
        </w:tc>
        <w:tc>
          <w:tcPr>
            <w:tcW w:w="3150" w:type="dxa"/>
          </w:tcPr>
          <w:p w14:paraId="5B31C3F7" w14:textId="77777777" w:rsidR="005008EB" w:rsidRPr="005008EB" w:rsidRDefault="005008EB" w:rsidP="005008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cstheme="minorHAnsi"/>
                <w:b/>
                <w:bCs/>
                <w:sz w:val="24"/>
                <w:szCs w:val="24"/>
              </w:rPr>
              <w:t>Assessment tools</w:t>
            </w:r>
          </w:p>
        </w:tc>
      </w:tr>
      <w:tr w:rsidR="005008EB" w:rsidRPr="005008EB" w14:paraId="514529DA" w14:textId="77777777" w:rsidTr="005008EB">
        <w:trPr>
          <w:trHeight w:val="1862"/>
        </w:trPr>
        <w:tc>
          <w:tcPr>
            <w:tcW w:w="4950" w:type="dxa"/>
          </w:tcPr>
          <w:p w14:paraId="37731293" w14:textId="77777777" w:rsidR="005008EB" w:rsidRPr="005008EB" w:rsidRDefault="005008EB" w:rsidP="005008EB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Integrate basic and clinical knowledge necessary for diagnosing and managing primary healthcare conditions.</w:t>
            </w:r>
          </w:p>
        </w:tc>
        <w:tc>
          <w:tcPr>
            <w:tcW w:w="2700" w:type="dxa"/>
          </w:tcPr>
          <w:p w14:paraId="549C5A02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Experiential learning in a clinical and simulated setting</w:t>
            </w:r>
          </w:p>
          <w:p w14:paraId="0D35D8F2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Small group discussions</w:t>
            </w:r>
          </w:p>
          <w:p w14:paraId="65D063B3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Lectures</w:t>
            </w:r>
          </w:p>
          <w:p w14:paraId="068DB52E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Clinical PBL</w:t>
            </w:r>
          </w:p>
          <w:p w14:paraId="056C4F73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Students’ presentations</w:t>
            </w:r>
          </w:p>
        </w:tc>
        <w:tc>
          <w:tcPr>
            <w:tcW w:w="3150" w:type="dxa"/>
          </w:tcPr>
          <w:p w14:paraId="2730A8EC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DOCEE</w:t>
            </w:r>
          </w:p>
          <w:p w14:paraId="10CD3DC7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OSCE</w:t>
            </w:r>
          </w:p>
          <w:p w14:paraId="2CC7BF2E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Clerkship Student’s Performance Evaluation</w:t>
            </w:r>
          </w:p>
          <w:p w14:paraId="05FE10EB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MCQs</w:t>
            </w:r>
          </w:p>
          <w:p w14:paraId="7EDBCC9A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Student’s presentation</w:t>
            </w:r>
          </w:p>
        </w:tc>
      </w:tr>
      <w:tr w:rsidR="005008EB" w:rsidRPr="005008EB" w14:paraId="6168DD23" w14:textId="77777777" w:rsidTr="005008EB">
        <w:tc>
          <w:tcPr>
            <w:tcW w:w="4950" w:type="dxa"/>
          </w:tcPr>
          <w:p w14:paraId="65637E6A" w14:textId="77777777" w:rsidR="005008EB" w:rsidRPr="005008EB" w:rsidRDefault="005008EB" w:rsidP="005008EB">
            <w:pPr>
              <w:pStyle w:val="Default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  <w:color w:val="auto"/>
                <w:kern w:val="32"/>
                <w:lang w:val="en-GB"/>
              </w:rPr>
            </w:pPr>
            <w:r w:rsidRPr="005008EB">
              <w:rPr>
                <w:rFonts w:asciiTheme="minorHAnsi" w:eastAsia="Times New Roman" w:hAnsiTheme="minorHAnsi" w:cstheme="minorHAnsi"/>
                <w:color w:val="auto"/>
                <w:kern w:val="32"/>
                <w:lang w:val="en-GB"/>
              </w:rPr>
              <w:t>Communicate effectively with patients and their families.</w:t>
            </w:r>
          </w:p>
        </w:tc>
        <w:tc>
          <w:tcPr>
            <w:tcW w:w="2700" w:type="dxa"/>
          </w:tcPr>
          <w:p w14:paraId="34F589C4" w14:textId="77777777" w:rsidR="005008EB" w:rsidRPr="005008EB" w:rsidRDefault="005008EB" w:rsidP="005008E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Experiential learning in a clinical and simulated setting</w:t>
            </w:r>
          </w:p>
          <w:p w14:paraId="4AB2F533" w14:textId="77777777" w:rsidR="005008EB" w:rsidRPr="005008EB" w:rsidRDefault="005008EB" w:rsidP="005008EB">
            <w:p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</w:p>
        </w:tc>
        <w:tc>
          <w:tcPr>
            <w:tcW w:w="3150" w:type="dxa"/>
          </w:tcPr>
          <w:p w14:paraId="4E758CEE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DOCEE</w:t>
            </w:r>
          </w:p>
          <w:p w14:paraId="0EAC536A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OSCE</w:t>
            </w:r>
          </w:p>
          <w:p w14:paraId="0408D1E4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Clerkship Student’s Performance Evaluation</w:t>
            </w:r>
          </w:p>
        </w:tc>
      </w:tr>
      <w:tr w:rsidR="005008EB" w:rsidRPr="005008EB" w14:paraId="090EE7A1" w14:textId="77777777" w:rsidTr="005008EB">
        <w:tc>
          <w:tcPr>
            <w:tcW w:w="4950" w:type="dxa"/>
          </w:tcPr>
          <w:p w14:paraId="0EF8623B" w14:textId="77777777" w:rsidR="005008EB" w:rsidRPr="005008EB" w:rsidRDefault="005008EB" w:rsidP="005008EB">
            <w:pPr>
              <w:pStyle w:val="Default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  <w:color w:val="auto"/>
                <w:kern w:val="32"/>
                <w:lang w:val="en-GB"/>
              </w:rPr>
            </w:pPr>
            <w:r w:rsidRPr="005008EB">
              <w:rPr>
                <w:rFonts w:asciiTheme="minorHAnsi" w:eastAsia="Times New Roman" w:hAnsiTheme="minorHAnsi" w:cstheme="minorHAnsi"/>
                <w:color w:val="auto"/>
                <w:kern w:val="32"/>
                <w:lang w:val="en-GB"/>
              </w:rPr>
              <w:t>Perform history taking and relevant physical examination of primary healthcare facility patients.</w:t>
            </w:r>
          </w:p>
        </w:tc>
        <w:tc>
          <w:tcPr>
            <w:tcW w:w="2700" w:type="dxa"/>
          </w:tcPr>
          <w:p w14:paraId="69DD3517" w14:textId="77777777" w:rsidR="005008EB" w:rsidRPr="005008EB" w:rsidRDefault="005008EB" w:rsidP="005008E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Experiential learning in a clinical and simulated setting</w:t>
            </w:r>
          </w:p>
        </w:tc>
        <w:tc>
          <w:tcPr>
            <w:tcW w:w="3150" w:type="dxa"/>
          </w:tcPr>
          <w:p w14:paraId="664AB461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DOCEE</w:t>
            </w:r>
          </w:p>
          <w:p w14:paraId="5AF6E532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OSCE</w:t>
            </w:r>
          </w:p>
          <w:p w14:paraId="4CC3A7F3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Clerkship Student’s Performance Evaluation</w:t>
            </w:r>
          </w:p>
        </w:tc>
      </w:tr>
      <w:tr w:rsidR="005008EB" w:rsidRPr="005008EB" w14:paraId="415106C9" w14:textId="77777777" w:rsidTr="005008EB">
        <w:tc>
          <w:tcPr>
            <w:tcW w:w="4950" w:type="dxa"/>
          </w:tcPr>
          <w:p w14:paraId="1BD8B081" w14:textId="77777777" w:rsidR="005008EB" w:rsidRPr="005008EB" w:rsidRDefault="005008EB" w:rsidP="005008EB">
            <w:pPr>
              <w:pStyle w:val="Default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  <w:color w:val="auto"/>
                <w:kern w:val="32"/>
                <w:lang w:val="en-GB"/>
              </w:rPr>
            </w:pPr>
            <w:r w:rsidRPr="005008EB">
              <w:rPr>
                <w:rFonts w:asciiTheme="minorHAnsi" w:eastAsia="Times New Roman" w:hAnsiTheme="minorHAnsi" w:cstheme="minorHAnsi"/>
                <w:color w:val="auto"/>
                <w:kern w:val="32"/>
                <w:lang w:val="en-GB"/>
              </w:rPr>
              <w:t>Develop clinical reasoning and interpretation skills to reach the diagnosis for common clinical encounters in the primary healthcare setting.</w:t>
            </w:r>
          </w:p>
        </w:tc>
        <w:tc>
          <w:tcPr>
            <w:tcW w:w="2700" w:type="dxa"/>
          </w:tcPr>
          <w:p w14:paraId="62F8145C" w14:textId="77777777" w:rsidR="005008EB" w:rsidRPr="005008EB" w:rsidRDefault="005008EB" w:rsidP="005008E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Experiential learning in a clinical and simulated setting</w:t>
            </w:r>
          </w:p>
          <w:p w14:paraId="623202E8" w14:textId="77777777" w:rsidR="005008EB" w:rsidRPr="005008EB" w:rsidRDefault="005008EB" w:rsidP="005008E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Small group discussions</w:t>
            </w:r>
          </w:p>
          <w:p w14:paraId="33A6774B" w14:textId="77777777" w:rsidR="005008EB" w:rsidRPr="005008EB" w:rsidRDefault="005008EB" w:rsidP="005008E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Clinical PBL</w:t>
            </w:r>
          </w:p>
        </w:tc>
        <w:tc>
          <w:tcPr>
            <w:tcW w:w="3150" w:type="dxa"/>
          </w:tcPr>
          <w:p w14:paraId="143B3923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DOCEE</w:t>
            </w:r>
          </w:p>
          <w:p w14:paraId="3F0BB2BB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OSCE</w:t>
            </w:r>
          </w:p>
          <w:p w14:paraId="3ED4808F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Clerkship Student’s Performance Evaluation</w:t>
            </w:r>
          </w:p>
          <w:p w14:paraId="7954B281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MCQs</w:t>
            </w:r>
          </w:p>
        </w:tc>
      </w:tr>
      <w:tr w:rsidR="005008EB" w:rsidRPr="005008EB" w14:paraId="29BD1C3F" w14:textId="77777777" w:rsidTr="005008EB">
        <w:tc>
          <w:tcPr>
            <w:tcW w:w="4950" w:type="dxa"/>
          </w:tcPr>
          <w:p w14:paraId="5C7E13AD" w14:textId="77777777" w:rsidR="005008EB" w:rsidRPr="005008EB" w:rsidRDefault="005008EB" w:rsidP="005008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Develop a management plan for common health problems in the primary healthcare setting.</w:t>
            </w:r>
          </w:p>
        </w:tc>
        <w:tc>
          <w:tcPr>
            <w:tcW w:w="2700" w:type="dxa"/>
          </w:tcPr>
          <w:p w14:paraId="6BC5B8B3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Experiential learning in a clinical and simulated setting</w:t>
            </w:r>
          </w:p>
          <w:p w14:paraId="1B4B979A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Small group discussions</w:t>
            </w:r>
          </w:p>
          <w:p w14:paraId="3E03AA10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Lectures</w:t>
            </w:r>
          </w:p>
          <w:p w14:paraId="2DA00DB7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Clinical PBL</w:t>
            </w:r>
          </w:p>
          <w:p w14:paraId="703B0084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Students’ presentations</w:t>
            </w:r>
          </w:p>
        </w:tc>
        <w:tc>
          <w:tcPr>
            <w:tcW w:w="3150" w:type="dxa"/>
          </w:tcPr>
          <w:p w14:paraId="228FBC65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DOCEE</w:t>
            </w:r>
          </w:p>
          <w:p w14:paraId="7F3B2CA7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OSCE</w:t>
            </w:r>
          </w:p>
          <w:p w14:paraId="1C2D0B31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Clerkship Student’s Performance Evaluation</w:t>
            </w:r>
          </w:p>
          <w:p w14:paraId="0713087B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MCQs</w:t>
            </w:r>
          </w:p>
          <w:p w14:paraId="00391A93" w14:textId="77777777" w:rsidR="005008EB" w:rsidRPr="005008EB" w:rsidRDefault="005008EB" w:rsidP="005008EB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eastAsia="Times New Roman" w:cstheme="minorHAnsi"/>
                <w:kern w:val="32"/>
                <w:sz w:val="24"/>
                <w:szCs w:val="24"/>
              </w:rPr>
            </w:pPr>
          </w:p>
        </w:tc>
      </w:tr>
      <w:tr w:rsidR="005008EB" w:rsidRPr="005008EB" w14:paraId="768049B6" w14:textId="77777777" w:rsidTr="005008EB">
        <w:tc>
          <w:tcPr>
            <w:tcW w:w="4950" w:type="dxa"/>
          </w:tcPr>
          <w:p w14:paraId="56F1621F" w14:textId="77777777" w:rsidR="005008EB" w:rsidRPr="005008EB" w:rsidRDefault="005008EB" w:rsidP="005008EB">
            <w:pPr>
              <w:pStyle w:val="Default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  <w:color w:val="auto"/>
                <w:kern w:val="32"/>
                <w:lang w:val="en-GB"/>
              </w:rPr>
            </w:pPr>
            <w:r w:rsidRPr="005008EB">
              <w:rPr>
                <w:rFonts w:asciiTheme="minorHAnsi" w:eastAsia="Times New Roman" w:hAnsiTheme="minorHAnsi" w:cstheme="minorHAnsi"/>
                <w:color w:val="auto"/>
                <w:kern w:val="32"/>
                <w:lang w:val="en-GB"/>
              </w:rPr>
              <w:t>Identify the principles of disease prevention and behaviour changes.</w:t>
            </w:r>
          </w:p>
          <w:p w14:paraId="054E2132" w14:textId="77777777" w:rsidR="005008EB" w:rsidRPr="005008EB" w:rsidRDefault="005008EB" w:rsidP="005008EB">
            <w:pPr>
              <w:pStyle w:val="Default"/>
              <w:jc w:val="both"/>
              <w:rPr>
                <w:rFonts w:asciiTheme="minorHAnsi" w:eastAsia="Times New Roman" w:hAnsiTheme="minorHAnsi" w:cstheme="minorHAnsi"/>
                <w:color w:val="auto"/>
                <w:kern w:val="32"/>
                <w:lang w:val="en-GB"/>
              </w:rPr>
            </w:pPr>
          </w:p>
        </w:tc>
        <w:tc>
          <w:tcPr>
            <w:tcW w:w="2700" w:type="dxa"/>
          </w:tcPr>
          <w:p w14:paraId="215C3E27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Experiential learning in a clinical and simulated setting</w:t>
            </w:r>
          </w:p>
          <w:p w14:paraId="6AC9207A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Small group discussions</w:t>
            </w:r>
          </w:p>
          <w:p w14:paraId="40EFDF02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lastRenderedPageBreak/>
              <w:t>Lectures</w:t>
            </w:r>
          </w:p>
          <w:p w14:paraId="4D4B1EC7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Clinical PBL</w:t>
            </w:r>
          </w:p>
        </w:tc>
        <w:tc>
          <w:tcPr>
            <w:tcW w:w="3150" w:type="dxa"/>
          </w:tcPr>
          <w:p w14:paraId="55E883F8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lastRenderedPageBreak/>
              <w:t>DOCEE</w:t>
            </w:r>
          </w:p>
          <w:p w14:paraId="541BAC77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OSCE</w:t>
            </w:r>
          </w:p>
          <w:p w14:paraId="44B4363C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MCQs</w:t>
            </w:r>
          </w:p>
          <w:p w14:paraId="50916FF1" w14:textId="77777777" w:rsidR="005008EB" w:rsidRPr="005008EB" w:rsidRDefault="005008EB" w:rsidP="005008E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</w:p>
        </w:tc>
      </w:tr>
      <w:tr w:rsidR="005008EB" w:rsidRPr="005008EB" w14:paraId="04445236" w14:textId="77777777" w:rsidTr="005008EB">
        <w:tc>
          <w:tcPr>
            <w:tcW w:w="4950" w:type="dxa"/>
          </w:tcPr>
          <w:p w14:paraId="3298D12A" w14:textId="77777777" w:rsidR="005008EB" w:rsidRPr="005008EB" w:rsidRDefault="005008EB" w:rsidP="005008EB">
            <w:pPr>
              <w:pStyle w:val="Default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  <w:color w:val="auto"/>
                <w:kern w:val="32"/>
                <w:lang w:val="en-GB"/>
              </w:rPr>
            </w:pPr>
            <w:r w:rsidRPr="005008EB">
              <w:rPr>
                <w:rFonts w:asciiTheme="minorHAnsi" w:eastAsia="Times New Roman" w:hAnsiTheme="minorHAnsi" w:cstheme="minorHAnsi"/>
                <w:color w:val="auto"/>
                <w:kern w:val="32"/>
                <w:lang w:val="en-GB"/>
              </w:rPr>
              <w:t>Document the patient’s health information using the Subjective Objective Assessment and Plan (SOAP) format.</w:t>
            </w:r>
          </w:p>
        </w:tc>
        <w:tc>
          <w:tcPr>
            <w:tcW w:w="2700" w:type="dxa"/>
          </w:tcPr>
          <w:p w14:paraId="2B9D1073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Experiential learning in a clinical and simulated setting</w:t>
            </w:r>
          </w:p>
          <w:p w14:paraId="438CDD99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Small group discussions</w:t>
            </w:r>
          </w:p>
          <w:p w14:paraId="0E1E1DE9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Lectures</w:t>
            </w:r>
          </w:p>
        </w:tc>
        <w:tc>
          <w:tcPr>
            <w:tcW w:w="3150" w:type="dxa"/>
          </w:tcPr>
          <w:p w14:paraId="346E39A1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Portfolio</w:t>
            </w:r>
          </w:p>
          <w:p w14:paraId="03A5A1FE" w14:textId="77777777" w:rsidR="005008EB" w:rsidRPr="005008EB" w:rsidRDefault="005008EB" w:rsidP="005008E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</w:p>
        </w:tc>
      </w:tr>
      <w:tr w:rsidR="005008EB" w:rsidRPr="005008EB" w14:paraId="36757B22" w14:textId="77777777" w:rsidTr="005008EB">
        <w:tc>
          <w:tcPr>
            <w:tcW w:w="4950" w:type="dxa"/>
          </w:tcPr>
          <w:p w14:paraId="4C12994A" w14:textId="77777777" w:rsidR="005008EB" w:rsidRPr="005008EB" w:rsidRDefault="005008EB" w:rsidP="005008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Perform medical procedures required in primary healthcare settings.</w:t>
            </w:r>
          </w:p>
        </w:tc>
        <w:tc>
          <w:tcPr>
            <w:tcW w:w="2700" w:type="dxa"/>
          </w:tcPr>
          <w:p w14:paraId="008F8427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Experiential learning in a clinical and simulated setting</w:t>
            </w:r>
          </w:p>
        </w:tc>
        <w:tc>
          <w:tcPr>
            <w:tcW w:w="3150" w:type="dxa"/>
          </w:tcPr>
          <w:p w14:paraId="1CCD7E99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DOCEE</w:t>
            </w:r>
          </w:p>
          <w:p w14:paraId="127E706E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OSCE</w:t>
            </w:r>
          </w:p>
          <w:p w14:paraId="17ABD776" w14:textId="77777777" w:rsidR="005008EB" w:rsidRPr="005008EB" w:rsidRDefault="005008EB" w:rsidP="005008EB">
            <w:pPr>
              <w:pStyle w:val="ListParagraph"/>
              <w:spacing w:after="0" w:line="240" w:lineRule="auto"/>
              <w:ind w:left="360"/>
              <w:rPr>
                <w:rFonts w:eastAsia="Times New Roman" w:cstheme="minorHAnsi"/>
                <w:kern w:val="32"/>
                <w:sz w:val="24"/>
                <w:szCs w:val="24"/>
              </w:rPr>
            </w:pPr>
          </w:p>
        </w:tc>
      </w:tr>
      <w:tr w:rsidR="005008EB" w:rsidRPr="005008EB" w14:paraId="064DCCB6" w14:textId="77777777" w:rsidTr="005008EB">
        <w:tc>
          <w:tcPr>
            <w:tcW w:w="4950" w:type="dxa"/>
          </w:tcPr>
          <w:p w14:paraId="54019E74" w14:textId="77777777" w:rsidR="005008EB" w:rsidRPr="005008EB" w:rsidRDefault="005008EB" w:rsidP="005008EB">
            <w:pPr>
              <w:pStyle w:val="Default"/>
              <w:numPr>
                <w:ilvl w:val="0"/>
                <w:numId w:val="1"/>
              </w:numPr>
              <w:jc w:val="both"/>
              <w:rPr>
                <w:rFonts w:asciiTheme="minorHAnsi" w:eastAsia="Times New Roman" w:hAnsiTheme="minorHAnsi" w:cstheme="minorHAnsi"/>
                <w:color w:val="auto"/>
                <w:kern w:val="32"/>
                <w:lang w:val="en-GB"/>
              </w:rPr>
            </w:pPr>
            <w:r w:rsidRPr="005008EB">
              <w:rPr>
                <w:rFonts w:asciiTheme="minorHAnsi" w:eastAsia="Times New Roman" w:hAnsiTheme="minorHAnsi" w:cstheme="minorHAnsi"/>
                <w:color w:val="auto"/>
                <w:kern w:val="32"/>
                <w:lang w:val="en-GB"/>
              </w:rPr>
              <w:t>Work effectively in a multidisciplinary healthcare team.</w:t>
            </w:r>
          </w:p>
        </w:tc>
        <w:tc>
          <w:tcPr>
            <w:tcW w:w="2700" w:type="dxa"/>
          </w:tcPr>
          <w:p w14:paraId="5D28BB3B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Experiential learning in a clinical and simulated setting</w:t>
            </w:r>
          </w:p>
          <w:p w14:paraId="7EA3A045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Small group discussions</w:t>
            </w:r>
          </w:p>
        </w:tc>
        <w:tc>
          <w:tcPr>
            <w:tcW w:w="3150" w:type="dxa"/>
          </w:tcPr>
          <w:p w14:paraId="66486F19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eastAsia="Times New Roman" w:cstheme="minorHAnsi"/>
                <w:kern w:val="32"/>
                <w:sz w:val="24"/>
                <w:szCs w:val="24"/>
              </w:rPr>
              <w:t>Clerkship Student’s Performance Evaluation</w:t>
            </w:r>
          </w:p>
          <w:p w14:paraId="03DB11FD" w14:textId="77777777" w:rsidR="005008EB" w:rsidRPr="005008EB" w:rsidRDefault="005008EB" w:rsidP="005008E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</w:p>
        </w:tc>
      </w:tr>
      <w:tr w:rsidR="005008EB" w:rsidRPr="005008EB" w14:paraId="3B5A65DC" w14:textId="77777777" w:rsidTr="005008EB">
        <w:tc>
          <w:tcPr>
            <w:tcW w:w="4950" w:type="dxa"/>
          </w:tcPr>
          <w:p w14:paraId="71B325A0" w14:textId="77777777" w:rsidR="005008EB" w:rsidRPr="005008EB" w:rsidRDefault="005008EB" w:rsidP="005008EB">
            <w:pPr>
              <w:pStyle w:val="Default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lang w:val="en-GB"/>
              </w:rPr>
            </w:pPr>
            <w:r w:rsidRPr="005008EB">
              <w:rPr>
                <w:rFonts w:asciiTheme="minorHAnsi" w:hAnsiTheme="minorHAnsi" w:cstheme="minorHAnsi"/>
                <w:lang w:val="en-GB"/>
              </w:rPr>
              <w:t>Demonstrate professionalism and ethical principles in healthcare settings.</w:t>
            </w:r>
          </w:p>
        </w:tc>
        <w:tc>
          <w:tcPr>
            <w:tcW w:w="2700" w:type="dxa"/>
          </w:tcPr>
          <w:p w14:paraId="00B75E38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Experiential learning in a clinical and simulated setting</w:t>
            </w:r>
          </w:p>
          <w:p w14:paraId="15A63DD3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Small group discussions</w:t>
            </w:r>
          </w:p>
          <w:p w14:paraId="259E72F7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Lectures</w:t>
            </w:r>
          </w:p>
          <w:p w14:paraId="4AAD2C42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Clinical PBL</w:t>
            </w:r>
          </w:p>
          <w:p w14:paraId="7087BCD9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Students’ presentations</w:t>
            </w:r>
          </w:p>
        </w:tc>
        <w:tc>
          <w:tcPr>
            <w:tcW w:w="3150" w:type="dxa"/>
          </w:tcPr>
          <w:p w14:paraId="2264C353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DOCEE</w:t>
            </w:r>
          </w:p>
          <w:p w14:paraId="0EA60F9D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OSCE</w:t>
            </w:r>
          </w:p>
          <w:p w14:paraId="13B19FF4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Clerkship Student’s Performance Evaluation</w:t>
            </w:r>
          </w:p>
          <w:p w14:paraId="205203AC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MCQs</w:t>
            </w:r>
          </w:p>
          <w:p w14:paraId="0563A186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Portfolio</w:t>
            </w:r>
          </w:p>
          <w:p w14:paraId="5A384275" w14:textId="77777777" w:rsidR="005008EB" w:rsidRPr="005008EB" w:rsidRDefault="005008EB" w:rsidP="005008EB">
            <w:pPr>
              <w:pStyle w:val="ListParagraph"/>
              <w:spacing w:after="0" w:line="240" w:lineRule="auto"/>
              <w:ind w:left="360"/>
              <w:rPr>
                <w:rFonts w:cstheme="minorHAnsi"/>
                <w:sz w:val="24"/>
                <w:szCs w:val="24"/>
              </w:rPr>
            </w:pPr>
          </w:p>
        </w:tc>
      </w:tr>
      <w:tr w:rsidR="005008EB" w:rsidRPr="005008EB" w14:paraId="02D6560B" w14:textId="77777777" w:rsidTr="005008EB">
        <w:tc>
          <w:tcPr>
            <w:tcW w:w="4950" w:type="dxa"/>
          </w:tcPr>
          <w:p w14:paraId="16027D38" w14:textId="77777777" w:rsidR="005008EB" w:rsidRPr="005008EB" w:rsidRDefault="005008EB" w:rsidP="005008EB">
            <w:pPr>
              <w:pStyle w:val="Default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5008EB">
              <w:rPr>
                <w:rFonts w:asciiTheme="minorHAnsi" w:hAnsiTheme="minorHAnsi" w:cstheme="minorHAnsi"/>
                <w:lang w:val="en-GB"/>
              </w:rPr>
              <w:t>Practice principles of evidence-based medicine.</w:t>
            </w:r>
          </w:p>
        </w:tc>
        <w:tc>
          <w:tcPr>
            <w:tcW w:w="2700" w:type="dxa"/>
          </w:tcPr>
          <w:p w14:paraId="788A8E14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Experiential learning in a clinical and simulated setting</w:t>
            </w:r>
          </w:p>
          <w:p w14:paraId="76799311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Small group discussions</w:t>
            </w:r>
          </w:p>
          <w:p w14:paraId="310BF27B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Lectures</w:t>
            </w:r>
          </w:p>
          <w:p w14:paraId="3262238A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Clinical PBL</w:t>
            </w:r>
          </w:p>
          <w:p w14:paraId="79FA2A37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Students’ presentations</w:t>
            </w:r>
          </w:p>
        </w:tc>
        <w:tc>
          <w:tcPr>
            <w:tcW w:w="3150" w:type="dxa"/>
          </w:tcPr>
          <w:p w14:paraId="0D326BF5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DOCEE</w:t>
            </w:r>
          </w:p>
          <w:p w14:paraId="62643FBD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OSCE</w:t>
            </w:r>
          </w:p>
          <w:p w14:paraId="3AEE162B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Clerkship Student’s Performance Evaluation</w:t>
            </w:r>
          </w:p>
          <w:p w14:paraId="5AD547A9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MCQs</w:t>
            </w:r>
          </w:p>
          <w:p w14:paraId="432B08A5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Portfolio</w:t>
            </w:r>
          </w:p>
          <w:p w14:paraId="64F76B25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Student’s presentation</w:t>
            </w:r>
          </w:p>
        </w:tc>
      </w:tr>
      <w:tr w:rsidR="005008EB" w:rsidRPr="005008EB" w14:paraId="5E338BAE" w14:textId="77777777" w:rsidTr="005008EB">
        <w:tc>
          <w:tcPr>
            <w:tcW w:w="4950" w:type="dxa"/>
            <w:tcBorders>
              <w:bottom w:val="single" w:sz="4" w:space="0" w:color="auto"/>
            </w:tcBorders>
          </w:tcPr>
          <w:p w14:paraId="73AF912D" w14:textId="77777777" w:rsidR="005008EB" w:rsidRPr="005008EB" w:rsidRDefault="005008EB" w:rsidP="005008EB">
            <w:pPr>
              <w:pStyle w:val="Default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5008EB">
              <w:rPr>
                <w:rFonts w:asciiTheme="minorHAnsi" w:hAnsiTheme="minorHAnsi" w:cstheme="minorHAnsi"/>
              </w:rPr>
              <w:t>Apply the principles of patient safety in the clinical setting.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161597F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Experiential learning in a clinical and simulated setting</w:t>
            </w:r>
          </w:p>
          <w:p w14:paraId="7EB32823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Small group discussions</w:t>
            </w:r>
          </w:p>
          <w:p w14:paraId="3A17C019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Lectures</w:t>
            </w:r>
          </w:p>
          <w:p w14:paraId="3C3162D0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Clinical PBL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DA89656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DOCEE</w:t>
            </w:r>
          </w:p>
          <w:p w14:paraId="579C33BD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OSCE</w:t>
            </w:r>
          </w:p>
          <w:p w14:paraId="1E79B2FA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Clerkship Student’s Performance Evaluation</w:t>
            </w:r>
          </w:p>
          <w:p w14:paraId="3DD3E814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MCQs</w:t>
            </w:r>
          </w:p>
          <w:p w14:paraId="057B1725" w14:textId="77777777" w:rsidR="005008EB" w:rsidRPr="005008EB" w:rsidRDefault="005008EB" w:rsidP="005008E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kern w:val="32"/>
                <w:sz w:val="24"/>
                <w:szCs w:val="24"/>
              </w:rPr>
            </w:pPr>
            <w:r w:rsidRPr="005008EB">
              <w:rPr>
                <w:rFonts w:cstheme="minorHAnsi"/>
                <w:sz w:val="24"/>
                <w:szCs w:val="24"/>
              </w:rPr>
              <w:t>Student’s presentation</w:t>
            </w:r>
          </w:p>
        </w:tc>
      </w:tr>
    </w:tbl>
    <w:p w14:paraId="2DB74563" w14:textId="77777777" w:rsidR="00BD2118" w:rsidRDefault="00BD2118"/>
    <w:sectPr w:rsidR="00BD2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27AA0"/>
    <w:multiLevelType w:val="hybridMultilevel"/>
    <w:tmpl w:val="9EFCCAB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F52F3D"/>
    <w:multiLevelType w:val="hybridMultilevel"/>
    <w:tmpl w:val="EA7EA4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7A05D6"/>
    <w:multiLevelType w:val="hybridMultilevel"/>
    <w:tmpl w:val="9566F7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CA46C0A"/>
    <w:multiLevelType w:val="hybridMultilevel"/>
    <w:tmpl w:val="B4A224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1D66152"/>
    <w:multiLevelType w:val="hybridMultilevel"/>
    <w:tmpl w:val="643CB9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47634299">
    <w:abstractNumId w:val="0"/>
  </w:num>
  <w:num w:numId="2" w16cid:durableId="451244870">
    <w:abstractNumId w:val="4"/>
  </w:num>
  <w:num w:numId="3" w16cid:durableId="523328443">
    <w:abstractNumId w:val="1"/>
  </w:num>
  <w:num w:numId="4" w16cid:durableId="1802844819">
    <w:abstractNumId w:val="2"/>
  </w:num>
  <w:num w:numId="5" w16cid:durableId="14841524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8EB"/>
    <w:rsid w:val="00041269"/>
    <w:rsid w:val="00042AB1"/>
    <w:rsid w:val="00072033"/>
    <w:rsid w:val="0007379B"/>
    <w:rsid w:val="00075B48"/>
    <w:rsid w:val="00092B36"/>
    <w:rsid w:val="000A584B"/>
    <w:rsid w:val="000B0405"/>
    <w:rsid w:val="000B3E38"/>
    <w:rsid w:val="000F5050"/>
    <w:rsid w:val="000F6CCD"/>
    <w:rsid w:val="001029D7"/>
    <w:rsid w:val="001D49DE"/>
    <w:rsid w:val="001F49AD"/>
    <w:rsid w:val="00217B0D"/>
    <w:rsid w:val="00235CAF"/>
    <w:rsid w:val="00247C0D"/>
    <w:rsid w:val="002656C8"/>
    <w:rsid w:val="00270D07"/>
    <w:rsid w:val="00276D65"/>
    <w:rsid w:val="00277A35"/>
    <w:rsid w:val="002D56C7"/>
    <w:rsid w:val="0030519C"/>
    <w:rsid w:val="003D7A66"/>
    <w:rsid w:val="003F49F3"/>
    <w:rsid w:val="005008EB"/>
    <w:rsid w:val="00537AAF"/>
    <w:rsid w:val="00551FA9"/>
    <w:rsid w:val="00553576"/>
    <w:rsid w:val="005A05CD"/>
    <w:rsid w:val="006252B8"/>
    <w:rsid w:val="00631284"/>
    <w:rsid w:val="00691E1C"/>
    <w:rsid w:val="006C086B"/>
    <w:rsid w:val="006F1B58"/>
    <w:rsid w:val="006F6216"/>
    <w:rsid w:val="006F70E7"/>
    <w:rsid w:val="007434DE"/>
    <w:rsid w:val="0077652F"/>
    <w:rsid w:val="00790653"/>
    <w:rsid w:val="007D0276"/>
    <w:rsid w:val="00867C0D"/>
    <w:rsid w:val="00890352"/>
    <w:rsid w:val="008D71AF"/>
    <w:rsid w:val="00912662"/>
    <w:rsid w:val="00940635"/>
    <w:rsid w:val="00942C15"/>
    <w:rsid w:val="009B5644"/>
    <w:rsid w:val="00A06537"/>
    <w:rsid w:val="00A9146A"/>
    <w:rsid w:val="00A97656"/>
    <w:rsid w:val="00AA5AF6"/>
    <w:rsid w:val="00AE15C1"/>
    <w:rsid w:val="00B03FAC"/>
    <w:rsid w:val="00B70472"/>
    <w:rsid w:val="00B82365"/>
    <w:rsid w:val="00B91695"/>
    <w:rsid w:val="00BC5326"/>
    <w:rsid w:val="00BD2118"/>
    <w:rsid w:val="00BE4764"/>
    <w:rsid w:val="00BE5055"/>
    <w:rsid w:val="00C0406D"/>
    <w:rsid w:val="00C71F47"/>
    <w:rsid w:val="00CB5DF3"/>
    <w:rsid w:val="00D55283"/>
    <w:rsid w:val="00D56E45"/>
    <w:rsid w:val="00D741DE"/>
    <w:rsid w:val="00D96C3C"/>
    <w:rsid w:val="00DB6282"/>
    <w:rsid w:val="00E922CB"/>
    <w:rsid w:val="00F11DC0"/>
    <w:rsid w:val="00F26163"/>
    <w:rsid w:val="00F74D8F"/>
    <w:rsid w:val="00FC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9E9BA"/>
  <w15:chartTrackingRefBased/>
  <w15:docId w15:val="{23C6BD6C-5A52-4DE7-8089-6D27C8603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8E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08EB"/>
    <w:pPr>
      <w:ind w:left="720"/>
      <w:contextualSpacing/>
    </w:pPr>
  </w:style>
  <w:style w:type="paragraph" w:customStyle="1" w:styleId="Default">
    <w:name w:val="Default"/>
    <w:rsid w:val="005008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horbagi</dc:creator>
  <cp:keywords/>
  <dc:description/>
  <cp:lastModifiedBy>Sara Shorbagi</cp:lastModifiedBy>
  <cp:revision>1</cp:revision>
  <dcterms:created xsi:type="dcterms:W3CDTF">2024-01-23T05:04:00Z</dcterms:created>
  <dcterms:modified xsi:type="dcterms:W3CDTF">2024-01-23T09:31:00Z</dcterms:modified>
</cp:coreProperties>
</file>